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A1117" w14:textId="15C35BFD" w:rsidR="00E479AE" w:rsidRPr="00E479AE" w:rsidRDefault="00E479AE" w:rsidP="00E479AE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</w:pPr>
      <w:r w:rsidRPr="00E479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Table </w:t>
      </w:r>
      <w:r w:rsidRPr="00E479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E479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instrText xml:space="preserve"> SEQ Table \* ARABIC </w:instrText>
      </w:r>
      <w:r w:rsidRPr="00E479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t>1</w:t>
      </w:r>
      <w:r w:rsidRPr="00E479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: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Participant characteristics of sample included in the present study. RMT: Resting Motor Threshold</w:t>
      </w:r>
    </w:p>
    <w:tbl>
      <w:tblPr>
        <w:tblStyle w:val="TableGrid"/>
        <w:tblW w:w="0" w:type="auto"/>
        <w:tblInd w:w="6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559"/>
        <w:gridCol w:w="1559"/>
        <w:gridCol w:w="1559"/>
      </w:tblGrid>
      <w:tr w:rsidR="00C97479" w14:paraId="419F47BC" w14:textId="77777777" w:rsidTr="00455C6D"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7330E908" w14:textId="77777777" w:rsidR="00C97479" w:rsidRDefault="00C97479" w:rsidP="00455C6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cipa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668CFDE" w14:textId="77777777" w:rsidR="00C97479" w:rsidRDefault="00C97479" w:rsidP="00455C6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dedne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FB4A24" w14:textId="77777777" w:rsidR="00C97479" w:rsidRDefault="00C97479" w:rsidP="00455C6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T Lef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C5846C1" w14:textId="77777777" w:rsidR="00C97479" w:rsidRDefault="00C97479" w:rsidP="00455C6D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T Right</w:t>
            </w:r>
          </w:p>
        </w:tc>
      </w:tr>
      <w:tr w:rsidR="00C97479" w14:paraId="75333D31" w14:textId="77777777" w:rsidTr="00455C6D">
        <w:tc>
          <w:tcPr>
            <w:tcW w:w="1349" w:type="dxa"/>
            <w:tcBorders>
              <w:top w:val="single" w:sz="4" w:space="0" w:color="auto"/>
            </w:tcBorders>
          </w:tcPr>
          <w:p w14:paraId="168FC72C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D8AE97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AE94E6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92FE50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</w:tr>
      <w:tr w:rsidR="00C97479" w14:paraId="27A1FE7B" w14:textId="77777777" w:rsidTr="00455C6D">
        <w:tc>
          <w:tcPr>
            <w:tcW w:w="1349" w:type="dxa"/>
          </w:tcPr>
          <w:p w14:paraId="49BF8400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9" w:type="dxa"/>
          </w:tcPr>
          <w:p w14:paraId="5337CFF0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559" w:type="dxa"/>
          </w:tcPr>
          <w:p w14:paraId="1F30FF29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559" w:type="dxa"/>
          </w:tcPr>
          <w:p w14:paraId="35B97A9F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  <w:tr w:rsidR="00C97479" w14:paraId="1CB8C2FB" w14:textId="77777777" w:rsidTr="00455C6D">
        <w:tc>
          <w:tcPr>
            <w:tcW w:w="1349" w:type="dxa"/>
          </w:tcPr>
          <w:p w14:paraId="0CAC6A8F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559" w:type="dxa"/>
          </w:tcPr>
          <w:p w14:paraId="4D80BA6D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1559" w:type="dxa"/>
          </w:tcPr>
          <w:p w14:paraId="5E7CD691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559" w:type="dxa"/>
          </w:tcPr>
          <w:p w14:paraId="764052E3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</w:tr>
      <w:tr w:rsidR="00C97479" w14:paraId="544FC30F" w14:textId="77777777" w:rsidTr="00455C6D">
        <w:tc>
          <w:tcPr>
            <w:tcW w:w="1349" w:type="dxa"/>
          </w:tcPr>
          <w:p w14:paraId="771CDC0A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59" w:type="dxa"/>
          </w:tcPr>
          <w:p w14:paraId="29326911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559" w:type="dxa"/>
          </w:tcPr>
          <w:p w14:paraId="0DF5675A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559" w:type="dxa"/>
          </w:tcPr>
          <w:p w14:paraId="1A8AA7B0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</w:tr>
      <w:tr w:rsidR="00C97479" w14:paraId="59D54969" w14:textId="77777777" w:rsidTr="00455C6D">
        <w:tc>
          <w:tcPr>
            <w:tcW w:w="1349" w:type="dxa"/>
          </w:tcPr>
          <w:p w14:paraId="12FAF22A" w14:textId="77777777" w:rsidR="00C97479" w:rsidRPr="00F40390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0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559" w:type="dxa"/>
          </w:tcPr>
          <w:p w14:paraId="4028F552" w14:textId="77777777" w:rsidR="00C97479" w:rsidRPr="00F40390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0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1559" w:type="dxa"/>
          </w:tcPr>
          <w:p w14:paraId="7E58303D" w14:textId="77777777" w:rsidR="00C97479" w:rsidRPr="00F40390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0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559" w:type="dxa"/>
          </w:tcPr>
          <w:p w14:paraId="183F921E" w14:textId="77777777" w:rsidR="00C97479" w:rsidRPr="00F40390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0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</w:tr>
      <w:tr w:rsidR="00C97479" w14:paraId="3EDCD39A" w14:textId="77777777" w:rsidTr="00455C6D">
        <w:tc>
          <w:tcPr>
            <w:tcW w:w="1349" w:type="dxa"/>
          </w:tcPr>
          <w:p w14:paraId="666E2A0B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</w:tcPr>
          <w:p w14:paraId="2B4FCD3A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559" w:type="dxa"/>
          </w:tcPr>
          <w:p w14:paraId="2F80ECC2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559" w:type="dxa"/>
          </w:tcPr>
          <w:p w14:paraId="00079B48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</w:tr>
      <w:tr w:rsidR="00C97479" w14:paraId="138FB230" w14:textId="77777777" w:rsidTr="00455C6D">
        <w:tc>
          <w:tcPr>
            <w:tcW w:w="1349" w:type="dxa"/>
          </w:tcPr>
          <w:p w14:paraId="38AE8880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559" w:type="dxa"/>
          </w:tcPr>
          <w:p w14:paraId="1AB7578A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1559" w:type="dxa"/>
          </w:tcPr>
          <w:p w14:paraId="06A61617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559" w:type="dxa"/>
          </w:tcPr>
          <w:p w14:paraId="2CAA1260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</w:tr>
      <w:tr w:rsidR="00C97479" w14:paraId="1953B40F" w14:textId="77777777" w:rsidTr="00455C6D">
        <w:tc>
          <w:tcPr>
            <w:tcW w:w="1349" w:type="dxa"/>
          </w:tcPr>
          <w:p w14:paraId="0AB38F97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559" w:type="dxa"/>
          </w:tcPr>
          <w:p w14:paraId="25985785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1559" w:type="dxa"/>
          </w:tcPr>
          <w:p w14:paraId="60623D9D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559" w:type="dxa"/>
          </w:tcPr>
          <w:p w14:paraId="33E2A7FF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</w:tr>
      <w:tr w:rsidR="00C97479" w14:paraId="34EE3D37" w14:textId="77777777" w:rsidTr="00455C6D">
        <w:tc>
          <w:tcPr>
            <w:tcW w:w="1349" w:type="dxa"/>
          </w:tcPr>
          <w:p w14:paraId="3B2F75CC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559" w:type="dxa"/>
          </w:tcPr>
          <w:p w14:paraId="26C6DE7D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559" w:type="dxa"/>
          </w:tcPr>
          <w:p w14:paraId="365230E9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559" w:type="dxa"/>
          </w:tcPr>
          <w:p w14:paraId="0A2B29C6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</w:tr>
      <w:tr w:rsidR="00C97479" w14:paraId="18849245" w14:textId="77777777" w:rsidTr="00455C6D">
        <w:tc>
          <w:tcPr>
            <w:tcW w:w="1349" w:type="dxa"/>
          </w:tcPr>
          <w:p w14:paraId="32AF27DF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559" w:type="dxa"/>
          </w:tcPr>
          <w:p w14:paraId="04995508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1559" w:type="dxa"/>
          </w:tcPr>
          <w:p w14:paraId="095FBE2B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559" w:type="dxa"/>
          </w:tcPr>
          <w:p w14:paraId="390F3C2E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</w:tr>
      <w:tr w:rsidR="00C97479" w14:paraId="7FCD90D8" w14:textId="77777777" w:rsidTr="00455C6D">
        <w:tc>
          <w:tcPr>
            <w:tcW w:w="1349" w:type="dxa"/>
          </w:tcPr>
          <w:p w14:paraId="30EC2793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559" w:type="dxa"/>
          </w:tcPr>
          <w:p w14:paraId="6EB70951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559" w:type="dxa"/>
          </w:tcPr>
          <w:p w14:paraId="7EED5D3C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559" w:type="dxa"/>
          </w:tcPr>
          <w:p w14:paraId="731ECDE4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</w:tr>
      <w:tr w:rsidR="00C97479" w14:paraId="5C4CEFEF" w14:textId="77777777" w:rsidTr="00455C6D">
        <w:tc>
          <w:tcPr>
            <w:tcW w:w="1349" w:type="dxa"/>
          </w:tcPr>
          <w:p w14:paraId="0C3AB9C4" w14:textId="77777777" w:rsidR="00C97479" w:rsidRPr="00F40390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0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559" w:type="dxa"/>
          </w:tcPr>
          <w:p w14:paraId="43F53B17" w14:textId="77777777" w:rsidR="00C97479" w:rsidRPr="00F40390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0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559" w:type="dxa"/>
          </w:tcPr>
          <w:p w14:paraId="31E8C59C" w14:textId="77777777" w:rsidR="00C97479" w:rsidRPr="00F40390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0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559" w:type="dxa"/>
          </w:tcPr>
          <w:p w14:paraId="49F1CCDC" w14:textId="77777777" w:rsidR="00C97479" w:rsidRPr="00F40390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0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C97479" w14:paraId="204EDAD2" w14:textId="77777777" w:rsidTr="00455C6D">
        <w:tc>
          <w:tcPr>
            <w:tcW w:w="1349" w:type="dxa"/>
          </w:tcPr>
          <w:p w14:paraId="0E9D7FC4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559" w:type="dxa"/>
          </w:tcPr>
          <w:p w14:paraId="4B3B30CF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00</w:t>
            </w:r>
          </w:p>
        </w:tc>
        <w:tc>
          <w:tcPr>
            <w:tcW w:w="1559" w:type="dxa"/>
          </w:tcPr>
          <w:p w14:paraId="38CC4E4A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559" w:type="dxa"/>
          </w:tcPr>
          <w:p w14:paraId="10E4459A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</w:tr>
      <w:tr w:rsidR="00C97479" w14:paraId="3F79FE12" w14:textId="77777777" w:rsidTr="00455C6D">
        <w:tc>
          <w:tcPr>
            <w:tcW w:w="1349" w:type="dxa"/>
          </w:tcPr>
          <w:p w14:paraId="0C2D74C5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559" w:type="dxa"/>
          </w:tcPr>
          <w:p w14:paraId="46E5722C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559" w:type="dxa"/>
          </w:tcPr>
          <w:p w14:paraId="6B59DC32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559" w:type="dxa"/>
          </w:tcPr>
          <w:p w14:paraId="71615EAD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</w:tr>
      <w:tr w:rsidR="00C97479" w14:paraId="5DFACD9B" w14:textId="77777777" w:rsidTr="00455C6D">
        <w:tc>
          <w:tcPr>
            <w:tcW w:w="1349" w:type="dxa"/>
          </w:tcPr>
          <w:p w14:paraId="4614CFAE" w14:textId="77777777" w:rsidR="00C97479" w:rsidRPr="00F40390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0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559" w:type="dxa"/>
          </w:tcPr>
          <w:p w14:paraId="27702991" w14:textId="77777777" w:rsidR="00C97479" w:rsidRPr="00F40390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0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1559" w:type="dxa"/>
          </w:tcPr>
          <w:p w14:paraId="14F773F9" w14:textId="77777777" w:rsidR="00C97479" w:rsidRPr="00F40390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0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559" w:type="dxa"/>
          </w:tcPr>
          <w:p w14:paraId="7428D831" w14:textId="77777777" w:rsidR="00C97479" w:rsidRPr="00F40390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03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</w:tr>
      <w:tr w:rsidR="00C97479" w14:paraId="07629014" w14:textId="77777777" w:rsidTr="00455C6D">
        <w:tc>
          <w:tcPr>
            <w:tcW w:w="1349" w:type="dxa"/>
          </w:tcPr>
          <w:p w14:paraId="79AE8C3F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559" w:type="dxa"/>
          </w:tcPr>
          <w:p w14:paraId="38473E07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1559" w:type="dxa"/>
          </w:tcPr>
          <w:p w14:paraId="2023772D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559" w:type="dxa"/>
          </w:tcPr>
          <w:p w14:paraId="0B9FAAA7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</w:tr>
      <w:tr w:rsidR="00C97479" w14:paraId="7561FE42" w14:textId="77777777" w:rsidTr="00455C6D">
        <w:tc>
          <w:tcPr>
            <w:tcW w:w="1349" w:type="dxa"/>
          </w:tcPr>
          <w:p w14:paraId="6B3E06B6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559" w:type="dxa"/>
          </w:tcPr>
          <w:p w14:paraId="45945DD7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559" w:type="dxa"/>
          </w:tcPr>
          <w:p w14:paraId="67E0E655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559" w:type="dxa"/>
          </w:tcPr>
          <w:p w14:paraId="39F133EE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</w:tr>
      <w:tr w:rsidR="00C97479" w14:paraId="0F417D93" w14:textId="77777777" w:rsidTr="00455C6D">
        <w:tc>
          <w:tcPr>
            <w:tcW w:w="1349" w:type="dxa"/>
          </w:tcPr>
          <w:p w14:paraId="4B643126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559" w:type="dxa"/>
          </w:tcPr>
          <w:p w14:paraId="5DBE4C5B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1559" w:type="dxa"/>
          </w:tcPr>
          <w:p w14:paraId="688418D2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559" w:type="dxa"/>
          </w:tcPr>
          <w:p w14:paraId="2EB9215B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</w:tr>
      <w:tr w:rsidR="00C97479" w14:paraId="2E65855A" w14:textId="77777777" w:rsidTr="00455C6D">
        <w:tc>
          <w:tcPr>
            <w:tcW w:w="1349" w:type="dxa"/>
          </w:tcPr>
          <w:p w14:paraId="5E7B17E3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559" w:type="dxa"/>
          </w:tcPr>
          <w:p w14:paraId="3350551A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559" w:type="dxa"/>
          </w:tcPr>
          <w:p w14:paraId="2BDDA708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559" w:type="dxa"/>
          </w:tcPr>
          <w:p w14:paraId="715D968D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</w:tr>
      <w:tr w:rsidR="00C97479" w14:paraId="173B5CB7" w14:textId="77777777" w:rsidTr="00455C6D">
        <w:tc>
          <w:tcPr>
            <w:tcW w:w="1349" w:type="dxa"/>
          </w:tcPr>
          <w:p w14:paraId="07B9975B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559" w:type="dxa"/>
          </w:tcPr>
          <w:p w14:paraId="75F0205F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559" w:type="dxa"/>
          </w:tcPr>
          <w:p w14:paraId="1816E40F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1559" w:type="dxa"/>
          </w:tcPr>
          <w:p w14:paraId="4137DD8E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</w:tr>
      <w:tr w:rsidR="00C97479" w14:paraId="4381B409" w14:textId="77777777" w:rsidTr="00455C6D">
        <w:tc>
          <w:tcPr>
            <w:tcW w:w="1349" w:type="dxa"/>
            <w:tcBorders>
              <w:bottom w:val="single" w:sz="4" w:space="0" w:color="auto"/>
            </w:tcBorders>
          </w:tcPr>
          <w:p w14:paraId="5B60A0EF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0AE377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 (SD = 4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DC522A0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2 (SD = 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CE1828" w14:textId="77777777" w:rsidR="00C97479" w:rsidRDefault="00C97479" w:rsidP="00455C6D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SD = 6.1)</w:t>
            </w:r>
          </w:p>
        </w:tc>
      </w:tr>
    </w:tbl>
    <w:p w14:paraId="12C83BC6" w14:textId="77777777" w:rsidR="00720CC4" w:rsidRDefault="00720CC4" w:rsidP="00C9747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CCD5887" w14:textId="77777777" w:rsidR="00720CC4" w:rsidRDefault="00720CC4" w:rsidP="00C9747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028BCB91" w14:textId="77777777" w:rsidR="00720CC4" w:rsidRDefault="00720CC4" w:rsidP="00C9747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3BDD8A9A" w14:textId="77777777" w:rsidR="00720CC4" w:rsidRDefault="00720CC4" w:rsidP="00C9747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26A417E" w14:textId="77777777" w:rsidR="00720CC4" w:rsidRDefault="00720CC4" w:rsidP="00C9747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2C5E5F9" w14:textId="77777777" w:rsidR="00720CC4" w:rsidRDefault="00720CC4" w:rsidP="00C9747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61699F7F" w14:textId="77777777" w:rsidR="00720CC4" w:rsidRDefault="00720CC4" w:rsidP="00C9747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4891FB96" w14:textId="77777777" w:rsidR="00720CC4" w:rsidRDefault="00720CC4" w:rsidP="00C9747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3CAFF5E7" w14:textId="77777777" w:rsidR="00720CC4" w:rsidRDefault="00720CC4" w:rsidP="00C9747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600C1CCB" w14:textId="77777777" w:rsidR="00720CC4" w:rsidRDefault="00720CC4" w:rsidP="00C9747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274C9661" w14:textId="77777777" w:rsidR="00720CC4" w:rsidRDefault="00720CC4" w:rsidP="00C9747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4F5BEA13" w14:textId="77777777" w:rsidR="00720CC4" w:rsidRDefault="00720CC4" w:rsidP="00C9747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04DC92B5" w14:textId="77777777" w:rsidR="00720CC4" w:rsidRDefault="00720CC4" w:rsidP="00C9747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1AF5CE4B" w14:textId="4E88CA03" w:rsidR="00C97479" w:rsidRDefault="00720CC4" w:rsidP="00C97479">
      <w:pPr>
        <w:rPr>
          <w:rFonts w:ascii="Times New Roman" w:eastAsia="Cambria" w:hAnsi="Times New Roman" w:cs="Times New Roman"/>
          <w:color w:val="000000"/>
          <w:sz w:val="24"/>
          <w:szCs w:val="24"/>
          <w:lang w:val="en-US"/>
        </w:rPr>
      </w:pPr>
      <w:r w:rsidRPr="00E479A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Pr="00E479AE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fldChar w:fldCharType="begin"/>
      </w:r>
      <w:r w:rsidRPr="00E479A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instrText xml:space="preserve"> SEQ Table \* ARABIC </w:instrText>
      </w:r>
      <w:r w:rsidRPr="00E479AE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fldChar w:fldCharType="separate"/>
      </w:r>
      <w:r w:rsidRPr="00E479AE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  <w:lang w:val="en-US"/>
        </w:rPr>
        <w:t>2</w:t>
      </w:r>
      <w:r w:rsidRPr="00E479AE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est results for frequency, age of acquisition, naming agreement, image complexity, and number of baseline exclusions between transitive and intransitive items. Each row corresponds to a single participant due to images being excluded during baseline naming (see </w:t>
      </w:r>
      <w:r w:rsidRPr="00E479A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2. Method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</w:t>
      </w:r>
    </w:p>
    <w:tbl>
      <w:tblPr>
        <w:tblStyle w:val="TableGrid"/>
        <w:tblpPr w:leftFromText="180" w:rightFromText="180" w:vertAnchor="page" w:horzAnchor="margin" w:tblpXSpec="center" w:tblpY="921"/>
        <w:tblW w:w="112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2091"/>
        <w:gridCol w:w="1984"/>
        <w:gridCol w:w="1985"/>
        <w:gridCol w:w="1984"/>
        <w:gridCol w:w="2057"/>
      </w:tblGrid>
      <w:tr w:rsidR="00720CC4" w:rsidRPr="00E479AE" w14:paraId="27B482C5" w14:textId="77777777" w:rsidTr="00720CC4">
        <w:trPr>
          <w:trHeight w:val="237"/>
        </w:trPr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35EF59F6" w14:textId="77777777" w:rsidR="00720CC4" w:rsidRPr="00E479AE" w:rsidRDefault="00720CC4" w:rsidP="00720CC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lastRenderedPageBreak/>
              <w:t>Participant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14:paraId="3A5B02D7" w14:textId="77777777" w:rsidR="00720CC4" w:rsidRPr="00E479AE" w:rsidRDefault="00720CC4" w:rsidP="00720CC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Frequency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5088CF17" w14:textId="77777777" w:rsidR="00720CC4" w:rsidRPr="00E479AE" w:rsidRDefault="00720CC4" w:rsidP="00720CC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Age of acquisitio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2B7D8F28" w14:textId="77777777" w:rsidR="00720CC4" w:rsidRPr="00E479AE" w:rsidRDefault="00720CC4" w:rsidP="00720CC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Naming agreemen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0AE9B74B" w14:textId="77777777" w:rsidR="00720CC4" w:rsidRPr="00E479AE" w:rsidRDefault="00720CC4" w:rsidP="00720CC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Image complexity</w:t>
            </w:r>
          </w:p>
        </w:tc>
        <w:tc>
          <w:tcPr>
            <w:tcW w:w="2057" w:type="dxa"/>
            <w:tcBorders>
              <w:top w:val="single" w:sz="12" w:space="0" w:color="auto"/>
              <w:bottom w:val="single" w:sz="12" w:space="0" w:color="auto"/>
            </w:tcBorders>
          </w:tcPr>
          <w:p w14:paraId="43296FD8" w14:textId="77777777" w:rsidR="00720CC4" w:rsidRPr="00E479AE" w:rsidRDefault="00720CC4" w:rsidP="00720CC4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Baseline exclusions</w:t>
            </w:r>
          </w:p>
        </w:tc>
      </w:tr>
      <w:tr w:rsidR="00720CC4" w:rsidRPr="00E479AE" w14:paraId="3441FAA7" w14:textId="77777777" w:rsidTr="00720CC4">
        <w:trPr>
          <w:trHeight w:val="251"/>
        </w:trPr>
        <w:tc>
          <w:tcPr>
            <w:tcW w:w="1170" w:type="dxa"/>
            <w:tcBorders>
              <w:top w:val="single" w:sz="12" w:space="0" w:color="auto"/>
            </w:tcBorders>
          </w:tcPr>
          <w:p w14:paraId="5309761D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091" w:type="dxa"/>
            <w:tcBorders>
              <w:top w:val="single" w:sz="12" w:space="0" w:color="auto"/>
            </w:tcBorders>
          </w:tcPr>
          <w:p w14:paraId="2D05195E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1.293, p = 0.202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37AAF507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24932, p = 0.8047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3486EB21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63993, p = 0.5256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36F725CF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 xml:space="preserve">t = -0.946, p = 0.349 </w:t>
            </w:r>
          </w:p>
        </w:tc>
        <w:tc>
          <w:tcPr>
            <w:tcW w:w="2057" w:type="dxa"/>
            <w:tcBorders>
              <w:top w:val="single" w:sz="12" w:space="0" w:color="auto"/>
            </w:tcBorders>
          </w:tcPr>
          <w:p w14:paraId="4272415A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GB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</w:rPr>
              <w:t>χ</w:t>
            </w:r>
            <w:r w:rsidRPr="00E479AE">
              <w:rPr>
                <w:rFonts w:ascii="Times New Roman" w:eastAsia="Cambria" w:hAnsi="Times New Roman" w:cs="Times New Roman"/>
                <w:color w:val="000000"/>
                <w:vertAlign w:val="superscript"/>
              </w:rPr>
              <w:t>2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 = 1.076,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p = 0.299</w:t>
            </w:r>
          </w:p>
        </w:tc>
      </w:tr>
      <w:tr w:rsidR="00720CC4" w:rsidRPr="00E479AE" w14:paraId="0DD19A58" w14:textId="77777777" w:rsidTr="00720CC4">
        <w:trPr>
          <w:trHeight w:val="237"/>
        </w:trPr>
        <w:tc>
          <w:tcPr>
            <w:tcW w:w="1170" w:type="dxa"/>
          </w:tcPr>
          <w:p w14:paraId="6239B427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091" w:type="dxa"/>
          </w:tcPr>
          <w:p w14:paraId="5AC1340D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1.647, p = 0.106</w:t>
            </w:r>
          </w:p>
        </w:tc>
        <w:tc>
          <w:tcPr>
            <w:tcW w:w="1984" w:type="dxa"/>
          </w:tcPr>
          <w:p w14:paraId="40F6C88A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50369, p = 0.6182</w:t>
            </w:r>
          </w:p>
        </w:tc>
        <w:tc>
          <w:tcPr>
            <w:tcW w:w="1985" w:type="dxa"/>
          </w:tcPr>
          <w:p w14:paraId="56782C99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2094, p = 0.8351</w:t>
            </w:r>
          </w:p>
        </w:tc>
        <w:tc>
          <w:tcPr>
            <w:tcW w:w="1984" w:type="dxa"/>
          </w:tcPr>
          <w:p w14:paraId="5B53DAF2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 xml:space="preserve">t = -0.672, p = 0.504 </w:t>
            </w:r>
          </w:p>
        </w:tc>
        <w:tc>
          <w:tcPr>
            <w:tcW w:w="2057" w:type="dxa"/>
          </w:tcPr>
          <w:p w14:paraId="3B036F4C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</w:rPr>
              <w:t>χ</w:t>
            </w:r>
            <w:r w:rsidRPr="00E479AE">
              <w:rPr>
                <w:rFonts w:ascii="Times New Roman" w:eastAsia="Cambria" w:hAnsi="Times New Roman" w:cs="Times New Roman"/>
                <w:color w:val="000000"/>
                <w:vertAlign w:val="superscript"/>
              </w:rPr>
              <w:t>2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 =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1.684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,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p = 0.194</w:t>
            </w:r>
          </w:p>
        </w:tc>
      </w:tr>
      <w:tr w:rsidR="00720CC4" w:rsidRPr="00E479AE" w14:paraId="6E901794" w14:textId="77777777" w:rsidTr="00720CC4">
        <w:trPr>
          <w:trHeight w:val="251"/>
        </w:trPr>
        <w:tc>
          <w:tcPr>
            <w:tcW w:w="1170" w:type="dxa"/>
          </w:tcPr>
          <w:p w14:paraId="3D1ACC61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091" w:type="dxa"/>
          </w:tcPr>
          <w:p w14:paraId="481F77BC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2.026, p = 0.050</w:t>
            </w:r>
          </w:p>
        </w:tc>
        <w:tc>
          <w:tcPr>
            <w:tcW w:w="1984" w:type="dxa"/>
          </w:tcPr>
          <w:p w14:paraId="7A41409C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92664, p = 0.3621</w:t>
            </w:r>
          </w:p>
        </w:tc>
        <w:tc>
          <w:tcPr>
            <w:tcW w:w="1985" w:type="dxa"/>
          </w:tcPr>
          <w:p w14:paraId="34588E4B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49375, p = 0.6252</w:t>
            </w:r>
          </w:p>
        </w:tc>
        <w:tc>
          <w:tcPr>
            <w:tcW w:w="1984" w:type="dxa"/>
          </w:tcPr>
          <w:p w14:paraId="4457A332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 xml:space="preserve">t = -0.484, p = 0.631 </w:t>
            </w:r>
          </w:p>
        </w:tc>
        <w:tc>
          <w:tcPr>
            <w:tcW w:w="2057" w:type="dxa"/>
          </w:tcPr>
          <w:p w14:paraId="711C87BB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</w:rPr>
              <w:t>χ</w:t>
            </w:r>
            <w:r w:rsidRPr="00E479AE">
              <w:rPr>
                <w:rFonts w:ascii="Times New Roman" w:eastAsia="Cambria" w:hAnsi="Times New Roman" w:cs="Times New Roman"/>
                <w:color w:val="000000"/>
                <w:vertAlign w:val="superscript"/>
              </w:rPr>
              <w:t>2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 =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1.079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,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p = 0.298</w:t>
            </w:r>
          </w:p>
        </w:tc>
      </w:tr>
      <w:tr w:rsidR="00720CC4" w:rsidRPr="00E479AE" w14:paraId="084A7CBA" w14:textId="77777777" w:rsidTr="00720CC4">
        <w:trPr>
          <w:trHeight w:val="237"/>
        </w:trPr>
        <w:tc>
          <w:tcPr>
            <w:tcW w:w="1170" w:type="dxa"/>
          </w:tcPr>
          <w:p w14:paraId="28E57257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091" w:type="dxa"/>
          </w:tcPr>
          <w:p w14:paraId="05604AE7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1.578, p = 0.122</w:t>
            </w:r>
          </w:p>
        </w:tc>
        <w:tc>
          <w:tcPr>
            <w:tcW w:w="1984" w:type="dxa"/>
          </w:tcPr>
          <w:p w14:paraId="5A26247B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52368, p = 0.6048</w:t>
            </w:r>
          </w:p>
        </w:tc>
        <w:tc>
          <w:tcPr>
            <w:tcW w:w="1985" w:type="dxa"/>
          </w:tcPr>
          <w:p w14:paraId="0452751A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13943, p = 0.8898</w:t>
            </w:r>
          </w:p>
        </w:tc>
        <w:tc>
          <w:tcPr>
            <w:tcW w:w="1984" w:type="dxa"/>
          </w:tcPr>
          <w:p w14:paraId="6A6327EE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1.159, p = 0.253</w:t>
            </w:r>
          </w:p>
        </w:tc>
        <w:tc>
          <w:tcPr>
            <w:tcW w:w="2057" w:type="dxa"/>
          </w:tcPr>
          <w:p w14:paraId="78FFCC38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</w:rPr>
              <w:t>χ</w:t>
            </w:r>
            <w:r w:rsidRPr="00E479AE">
              <w:rPr>
                <w:rFonts w:ascii="Times New Roman" w:eastAsia="Cambria" w:hAnsi="Times New Roman" w:cs="Times New Roman"/>
                <w:color w:val="000000"/>
                <w:vertAlign w:val="superscript"/>
              </w:rPr>
              <w:t>2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 =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0.015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,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p = 0.902</w:t>
            </w:r>
          </w:p>
        </w:tc>
      </w:tr>
      <w:tr w:rsidR="00720CC4" w:rsidRPr="00E479AE" w14:paraId="439879D0" w14:textId="77777777" w:rsidTr="00720CC4">
        <w:trPr>
          <w:trHeight w:val="237"/>
        </w:trPr>
        <w:tc>
          <w:tcPr>
            <w:tcW w:w="1170" w:type="dxa"/>
          </w:tcPr>
          <w:p w14:paraId="2C9FB321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091" w:type="dxa"/>
          </w:tcPr>
          <w:p w14:paraId="05A7BE60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1.368, p = 0.178</w:t>
            </w:r>
          </w:p>
        </w:tc>
        <w:tc>
          <w:tcPr>
            <w:tcW w:w="1984" w:type="dxa"/>
          </w:tcPr>
          <w:p w14:paraId="0F3F23FF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28517, p = 0.7777</w:t>
            </w:r>
          </w:p>
        </w:tc>
        <w:tc>
          <w:tcPr>
            <w:tcW w:w="1985" w:type="dxa"/>
          </w:tcPr>
          <w:p w14:paraId="0454AD2E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31749, p = 0.7525</w:t>
            </w:r>
          </w:p>
        </w:tc>
        <w:tc>
          <w:tcPr>
            <w:tcW w:w="1984" w:type="dxa"/>
          </w:tcPr>
          <w:p w14:paraId="3F847263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 xml:space="preserve">t = -1.093, p = 0.280 </w:t>
            </w:r>
          </w:p>
        </w:tc>
        <w:tc>
          <w:tcPr>
            <w:tcW w:w="2057" w:type="dxa"/>
          </w:tcPr>
          <w:p w14:paraId="57250E0A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</w:rPr>
              <w:t>χ</w:t>
            </w:r>
            <w:r w:rsidRPr="00E479AE">
              <w:rPr>
                <w:rFonts w:ascii="Times New Roman" w:eastAsia="Cambria" w:hAnsi="Times New Roman" w:cs="Times New Roman"/>
                <w:color w:val="000000"/>
                <w:vertAlign w:val="superscript"/>
              </w:rPr>
              <w:t>2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 =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 xml:space="preserve"> 0.174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,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p = 0.676</w:t>
            </w:r>
          </w:p>
        </w:tc>
      </w:tr>
      <w:tr w:rsidR="00720CC4" w:rsidRPr="00E479AE" w14:paraId="0A638121" w14:textId="77777777" w:rsidTr="00720CC4">
        <w:trPr>
          <w:trHeight w:val="251"/>
        </w:trPr>
        <w:tc>
          <w:tcPr>
            <w:tcW w:w="1170" w:type="dxa"/>
          </w:tcPr>
          <w:p w14:paraId="4B85F4C8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091" w:type="dxa"/>
          </w:tcPr>
          <w:p w14:paraId="6D0C7CC9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0.810, p = 0.421</w:t>
            </w:r>
          </w:p>
        </w:tc>
        <w:tc>
          <w:tcPr>
            <w:tcW w:w="1984" w:type="dxa"/>
          </w:tcPr>
          <w:p w14:paraId="131C2CF3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0.00, p = 1.0000</w:t>
            </w:r>
          </w:p>
        </w:tc>
        <w:tc>
          <w:tcPr>
            <w:tcW w:w="1985" w:type="dxa"/>
          </w:tcPr>
          <w:p w14:paraId="3AF5188E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GB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t = -0.18824, p = 0.8515</w:t>
            </w:r>
          </w:p>
        </w:tc>
        <w:tc>
          <w:tcPr>
            <w:tcW w:w="1984" w:type="dxa"/>
          </w:tcPr>
          <w:p w14:paraId="67BBD4DA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GB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 xml:space="preserve">t = -1.580, p = 0.120 </w:t>
            </w:r>
          </w:p>
        </w:tc>
        <w:tc>
          <w:tcPr>
            <w:tcW w:w="2057" w:type="dxa"/>
          </w:tcPr>
          <w:p w14:paraId="2BE1A429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GB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</w:rPr>
              <w:t>χ</w:t>
            </w:r>
            <w:r w:rsidRPr="00E479AE">
              <w:rPr>
                <w:rFonts w:ascii="Times New Roman" w:eastAsia="Cambria" w:hAnsi="Times New Roman" w:cs="Times New Roman"/>
                <w:color w:val="000000"/>
                <w:vertAlign w:val="superscript"/>
              </w:rPr>
              <w:t>2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 =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3.222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,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p = 0.072</w:t>
            </w:r>
          </w:p>
        </w:tc>
      </w:tr>
      <w:tr w:rsidR="00720CC4" w:rsidRPr="00E479AE" w14:paraId="044BCE1B" w14:textId="77777777" w:rsidTr="00720CC4">
        <w:trPr>
          <w:trHeight w:val="237"/>
        </w:trPr>
        <w:tc>
          <w:tcPr>
            <w:tcW w:w="1170" w:type="dxa"/>
          </w:tcPr>
          <w:p w14:paraId="265D865D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091" w:type="dxa"/>
          </w:tcPr>
          <w:p w14:paraId="6CF85A2D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1.08, p = 0.284</w:t>
            </w:r>
          </w:p>
        </w:tc>
        <w:tc>
          <w:tcPr>
            <w:tcW w:w="1984" w:type="dxa"/>
          </w:tcPr>
          <w:p w14:paraId="0EA859A0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0.18223, p = 0.857</w:t>
            </w:r>
          </w:p>
        </w:tc>
        <w:tc>
          <w:tcPr>
            <w:tcW w:w="1985" w:type="dxa"/>
          </w:tcPr>
          <w:p w14:paraId="6B830A8A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0.098462, p = 0.9221</w:t>
            </w:r>
          </w:p>
        </w:tc>
        <w:tc>
          <w:tcPr>
            <w:tcW w:w="1984" w:type="dxa"/>
          </w:tcPr>
          <w:p w14:paraId="1D3851E9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1.187, p = 0.242</w:t>
            </w:r>
          </w:p>
        </w:tc>
        <w:tc>
          <w:tcPr>
            <w:tcW w:w="2057" w:type="dxa"/>
          </w:tcPr>
          <w:p w14:paraId="14AB2233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</w:rPr>
              <w:t>χ</w:t>
            </w:r>
            <w:r w:rsidRPr="00E479AE">
              <w:rPr>
                <w:rFonts w:ascii="Times New Roman" w:eastAsia="Cambria" w:hAnsi="Times New Roman" w:cs="Times New Roman"/>
                <w:color w:val="000000"/>
                <w:vertAlign w:val="superscript"/>
              </w:rPr>
              <w:t>2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 =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0.003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,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p = 0.950</w:t>
            </w:r>
          </w:p>
        </w:tc>
      </w:tr>
      <w:tr w:rsidR="00720CC4" w:rsidRPr="00E479AE" w14:paraId="30D6B4DB" w14:textId="77777777" w:rsidTr="00720CC4">
        <w:trPr>
          <w:trHeight w:val="251"/>
        </w:trPr>
        <w:tc>
          <w:tcPr>
            <w:tcW w:w="1170" w:type="dxa"/>
          </w:tcPr>
          <w:p w14:paraId="6B2E9189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091" w:type="dxa"/>
          </w:tcPr>
          <w:p w14:paraId="749229A8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0.410, p = 0.683</w:t>
            </w:r>
          </w:p>
        </w:tc>
        <w:tc>
          <w:tcPr>
            <w:tcW w:w="1984" w:type="dxa"/>
          </w:tcPr>
          <w:p w14:paraId="2654F9A9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70362, p = 0.4872</w:t>
            </w:r>
          </w:p>
        </w:tc>
        <w:tc>
          <w:tcPr>
            <w:tcW w:w="1985" w:type="dxa"/>
          </w:tcPr>
          <w:p w14:paraId="24FA83F7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43431, p = 0.6665</w:t>
            </w:r>
          </w:p>
        </w:tc>
        <w:tc>
          <w:tcPr>
            <w:tcW w:w="1984" w:type="dxa"/>
          </w:tcPr>
          <w:p w14:paraId="39A55DB8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 xml:space="preserve">t = -1.035, p = 0.306 </w:t>
            </w:r>
          </w:p>
        </w:tc>
        <w:tc>
          <w:tcPr>
            <w:tcW w:w="2057" w:type="dxa"/>
          </w:tcPr>
          <w:p w14:paraId="18091E28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</w:rPr>
              <w:t>χ</w:t>
            </w:r>
            <w:r w:rsidRPr="00E479AE">
              <w:rPr>
                <w:rFonts w:ascii="Times New Roman" w:eastAsia="Cambria" w:hAnsi="Times New Roman" w:cs="Times New Roman"/>
                <w:color w:val="000000"/>
                <w:vertAlign w:val="superscript"/>
              </w:rPr>
              <w:t>2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 =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0.967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,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p = 0.325</w:t>
            </w:r>
          </w:p>
        </w:tc>
      </w:tr>
      <w:tr w:rsidR="00720CC4" w:rsidRPr="00E479AE" w14:paraId="4A0932D6" w14:textId="77777777" w:rsidTr="00720CC4">
        <w:trPr>
          <w:trHeight w:val="237"/>
        </w:trPr>
        <w:tc>
          <w:tcPr>
            <w:tcW w:w="1170" w:type="dxa"/>
          </w:tcPr>
          <w:p w14:paraId="37E5049C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091" w:type="dxa"/>
          </w:tcPr>
          <w:p w14:paraId="67EEA059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1.094, p = 0.280</w:t>
            </w:r>
          </w:p>
        </w:tc>
        <w:tc>
          <w:tcPr>
            <w:tcW w:w="1984" w:type="dxa"/>
          </w:tcPr>
          <w:p w14:paraId="488A61B4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0.22299, p = 0.8253</w:t>
            </w:r>
          </w:p>
        </w:tc>
        <w:tc>
          <w:tcPr>
            <w:tcW w:w="1985" w:type="dxa"/>
          </w:tcPr>
          <w:p w14:paraId="7FD31B64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73717, p = 0.4656</w:t>
            </w:r>
          </w:p>
        </w:tc>
        <w:tc>
          <w:tcPr>
            <w:tcW w:w="1984" w:type="dxa"/>
          </w:tcPr>
          <w:p w14:paraId="60CEC5D6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671, p = 0.506</w:t>
            </w:r>
          </w:p>
        </w:tc>
        <w:tc>
          <w:tcPr>
            <w:tcW w:w="2057" w:type="dxa"/>
          </w:tcPr>
          <w:p w14:paraId="77887BFB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</w:rPr>
              <w:t>χ</w:t>
            </w:r>
            <w:r w:rsidRPr="00E479AE">
              <w:rPr>
                <w:rFonts w:ascii="Times New Roman" w:eastAsia="Cambria" w:hAnsi="Times New Roman" w:cs="Times New Roman"/>
                <w:color w:val="000000"/>
                <w:vertAlign w:val="superscript"/>
              </w:rPr>
              <w:t>2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 = 0.174,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p = 0.676</w:t>
            </w:r>
          </w:p>
        </w:tc>
      </w:tr>
      <w:tr w:rsidR="00720CC4" w:rsidRPr="00E479AE" w14:paraId="520E280F" w14:textId="77777777" w:rsidTr="00720CC4">
        <w:trPr>
          <w:trHeight w:val="251"/>
        </w:trPr>
        <w:tc>
          <w:tcPr>
            <w:tcW w:w="1170" w:type="dxa"/>
          </w:tcPr>
          <w:p w14:paraId="5DF00FE3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2091" w:type="dxa"/>
          </w:tcPr>
          <w:p w14:paraId="5D9E50A1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1.335, p = 0.189</w:t>
            </w:r>
          </w:p>
        </w:tc>
        <w:tc>
          <w:tcPr>
            <w:tcW w:w="1984" w:type="dxa"/>
          </w:tcPr>
          <w:p w14:paraId="1D88102D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0.38384, p = 0.7045</w:t>
            </w:r>
          </w:p>
        </w:tc>
        <w:tc>
          <w:tcPr>
            <w:tcW w:w="1985" w:type="dxa"/>
          </w:tcPr>
          <w:p w14:paraId="07E1401B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60263, p = 0.5502</w:t>
            </w:r>
          </w:p>
        </w:tc>
        <w:tc>
          <w:tcPr>
            <w:tcW w:w="1984" w:type="dxa"/>
          </w:tcPr>
          <w:p w14:paraId="6764F04C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 xml:space="preserve">t = -0.866, p = 0.392 </w:t>
            </w:r>
          </w:p>
        </w:tc>
        <w:tc>
          <w:tcPr>
            <w:tcW w:w="2057" w:type="dxa"/>
          </w:tcPr>
          <w:p w14:paraId="26637F0F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</w:rPr>
              <w:t>χ</w:t>
            </w:r>
            <w:r w:rsidRPr="00E479AE">
              <w:rPr>
                <w:rFonts w:ascii="Times New Roman" w:eastAsia="Cambria" w:hAnsi="Times New Roman" w:cs="Times New Roman"/>
                <w:color w:val="000000"/>
                <w:vertAlign w:val="superscript"/>
              </w:rPr>
              <w:t>2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 =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 xml:space="preserve"> 0.000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,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p = 1</w:t>
            </w:r>
          </w:p>
        </w:tc>
      </w:tr>
      <w:tr w:rsidR="00720CC4" w:rsidRPr="00E479AE" w14:paraId="4E2D943D" w14:textId="77777777" w:rsidTr="00720CC4">
        <w:trPr>
          <w:trHeight w:val="237"/>
        </w:trPr>
        <w:tc>
          <w:tcPr>
            <w:tcW w:w="1170" w:type="dxa"/>
          </w:tcPr>
          <w:p w14:paraId="0423977A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2091" w:type="dxa"/>
          </w:tcPr>
          <w:p w14:paraId="6476D67F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0.779, p = 0.439</w:t>
            </w:r>
          </w:p>
        </w:tc>
        <w:tc>
          <w:tcPr>
            <w:tcW w:w="1984" w:type="dxa"/>
          </w:tcPr>
          <w:p w14:paraId="3E0FA24D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039724, p = 0.9686</w:t>
            </w:r>
          </w:p>
        </w:tc>
        <w:tc>
          <w:tcPr>
            <w:tcW w:w="1985" w:type="dxa"/>
          </w:tcPr>
          <w:p w14:paraId="78D2277B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38191, p = 0.7044</w:t>
            </w:r>
          </w:p>
        </w:tc>
        <w:tc>
          <w:tcPr>
            <w:tcW w:w="1984" w:type="dxa"/>
          </w:tcPr>
          <w:p w14:paraId="31418CC6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 xml:space="preserve">t = -1.001, p = 0.322 </w:t>
            </w:r>
          </w:p>
        </w:tc>
        <w:tc>
          <w:tcPr>
            <w:tcW w:w="2057" w:type="dxa"/>
          </w:tcPr>
          <w:p w14:paraId="3AC261C5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</w:rPr>
              <w:t>χ</w:t>
            </w:r>
            <w:r w:rsidRPr="00E479AE">
              <w:rPr>
                <w:rFonts w:ascii="Times New Roman" w:eastAsia="Cambria" w:hAnsi="Times New Roman" w:cs="Times New Roman"/>
                <w:color w:val="000000"/>
                <w:vertAlign w:val="superscript"/>
              </w:rPr>
              <w:t>2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 =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0.000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,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p = 1</w:t>
            </w:r>
          </w:p>
        </w:tc>
      </w:tr>
      <w:tr w:rsidR="00720CC4" w:rsidRPr="00E479AE" w14:paraId="3D485931" w14:textId="77777777" w:rsidTr="00720CC4">
        <w:trPr>
          <w:trHeight w:val="251"/>
        </w:trPr>
        <w:tc>
          <w:tcPr>
            <w:tcW w:w="1170" w:type="dxa"/>
          </w:tcPr>
          <w:p w14:paraId="459CC18D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2091" w:type="dxa"/>
          </w:tcPr>
          <w:p w14:paraId="29BA0C73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1.205, p = 0.235</w:t>
            </w:r>
          </w:p>
        </w:tc>
        <w:tc>
          <w:tcPr>
            <w:tcW w:w="1984" w:type="dxa"/>
          </w:tcPr>
          <w:p w14:paraId="617C6387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96955, p = 0.3413</w:t>
            </w:r>
          </w:p>
        </w:tc>
        <w:tc>
          <w:tcPr>
            <w:tcW w:w="1985" w:type="dxa"/>
          </w:tcPr>
          <w:p w14:paraId="7C032461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10678, p = 0.9156</w:t>
            </w:r>
          </w:p>
        </w:tc>
        <w:tc>
          <w:tcPr>
            <w:tcW w:w="1984" w:type="dxa"/>
          </w:tcPr>
          <w:p w14:paraId="1F97A47C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 xml:space="preserve">t = -0.979, p = 0.333 </w:t>
            </w:r>
          </w:p>
        </w:tc>
        <w:tc>
          <w:tcPr>
            <w:tcW w:w="2057" w:type="dxa"/>
          </w:tcPr>
          <w:p w14:paraId="178DFDA5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</w:rPr>
              <w:t>χ</w:t>
            </w:r>
            <w:r w:rsidRPr="00E479AE">
              <w:rPr>
                <w:rFonts w:ascii="Times New Roman" w:eastAsia="Cambria" w:hAnsi="Times New Roman" w:cs="Times New Roman"/>
                <w:color w:val="000000"/>
                <w:vertAlign w:val="superscript"/>
              </w:rPr>
              <w:t>2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 =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0.371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,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p = 0.542</w:t>
            </w:r>
          </w:p>
        </w:tc>
      </w:tr>
      <w:tr w:rsidR="00720CC4" w:rsidRPr="00E479AE" w14:paraId="654E4756" w14:textId="77777777" w:rsidTr="00720CC4">
        <w:trPr>
          <w:trHeight w:val="237"/>
        </w:trPr>
        <w:tc>
          <w:tcPr>
            <w:tcW w:w="1170" w:type="dxa"/>
          </w:tcPr>
          <w:p w14:paraId="1B9273C3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2091" w:type="dxa"/>
          </w:tcPr>
          <w:p w14:paraId="5C6FB3D7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0.918, p = 0.363</w:t>
            </w:r>
          </w:p>
        </w:tc>
        <w:tc>
          <w:tcPr>
            <w:tcW w:w="1984" w:type="dxa"/>
          </w:tcPr>
          <w:p w14:paraId="44531B31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0.094298, p = 0.9256</w:t>
            </w:r>
          </w:p>
        </w:tc>
        <w:tc>
          <w:tcPr>
            <w:tcW w:w="1985" w:type="dxa"/>
          </w:tcPr>
          <w:p w14:paraId="434709B5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32005, p = 0.7503</w:t>
            </w:r>
          </w:p>
        </w:tc>
        <w:tc>
          <w:tcPr>
            <w:tcW w:w="1984" w:type="dxa"/>
          </w:tcPr>
          <w:p w14:paraId="174C359B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 xml:space="preserve">t = -0.979, p = 0.332 </w:t>
            </w:r>
          </w:p>
        </w:tc>
        <w:tc>
          <w:tcPr>
            <w:tcW w:w="2057" w:type="dxa"/>
          </w:tcPr>
          <w:p w14:paraId="61B12E68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</w:rPr>
              <w:t>χ</w:t>
            </w:r>
            <w:r w:rsidRPr="00E479AE">
              <w:rPr>
                <w:rFonts w:ascii="Times New Roman" w:eastAsia="Cambria" w:hAnsi="Times New Roman" w:cs="Times New Roman"/>
                <w:color w:val="000000"/>
                <w:vertAlign w:val="superscript"/>
              </w:rPr>
              <w:t>2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 =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3.766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,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p = 0.052</w:t>
            </w:r>
          </w:p>
        </w:tc>
      </w:tr>
      <w:tr w:rsidR="00720CC4" w:rsidRPr="00E479AE" w14:paraId="7F034BD7" w14:textId="77777777" w:rsidTr="00720CC4">
        <w:trPr>
          <w:trHeight w:val="237"/>
        </w:trPr>
        <w:tc>
          <w:tcPr>
            <w:tcW w:w="1170" w:type="dxa"/>
          </w:tcPr>
          <w:p w14:paraId="07139C3E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2091" w:type="dxa"/>
          </w:tcPr>
          <w:p w14:paraId="165D9C84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1.064, p = 0.292</w:t>
            </w:r>
          </w:p>
        </w:tc>
        <w:tc>
          <w:tcPr>
            <w:tcW w:w="1984" w:type="dxa"/>
          </w:tcPr>
          <w:p w14:paraId="204A2AF4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22366, p = 0.8246</w:t>
            </w:r>
          </w:p>
        </w:tc>
        <w:tc>
          <w:tcPr>
            <w:tcW w:w="1985" w:type="dxa"/>
          </w:tcPr>
          <w:p w14:paraId="585E928E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23696, p = 0.8138</w:t>
            </w:r>
          </w:p>
        </w:tc>
        <w:tc>
          <w:tcPr>
            <w:tcW w:w="1984" w:type="dxa"/>
          </w:tcPr>
          <w:p w14:paraId="3F29291A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 xml:space="preserve">t = -0.945, p = 0.349 </w:t>
            </w:r>
          </w:p>
        </w:tc>
        <w:tc>
          <w:tcPr>
            <w:tcW w:w="2057" w:type="dxa"/>
          </w:tcPr>
          <w:p w14:paraId="291AAA48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</w:rPr>
              <w:t>χ</w:t>
            </w:r>
            <w:r w:rsidRPr="00E479AE">
              <w:rPr>
                <w:rFonts w:ascii="Times New Roman" w:eastAsia="Cambria" w:hAnsi="Times New Roman" w:cs="Times New Roman"/>
                <w:color w:val="000000"/>
                <w:vertAlign w:val="superscript"/>
              </w:rPr>
              <w:t>2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 =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1.271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,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p = 0.259</w:t>
            </w:r>
          </w:p>
        </w:tc>
      </w:tr>
      <w:tr w:rsidR="00720CC4" w:rsidRPr="00E479AE" w14:paraId="0A7F2AF6" w14:textId="77777777" w:rsidTr="00720CC4">
        <w:trPr>
          <w:trHeight w:val="251"/>
        </w:trPr>
        <w:tc>
          <w:tcPr>
            <w:tcW w:w="1170" w:type="dxa"/>
          </w:tcPr>
          <w:p w14:paraId="3C818672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2091" w:type="dxa"/>
          </w:tcPr>
          <w:p w14:paraId="500F8952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1.607, p = 0.114</w:t>
            </w:r>
          </w:p>
        </w:tc>
        <w:tc>
          <w:tcPr>
            <w:tcW w:w="1984" w:type="dxa"/>
          </w:tcPr>
          <w:p w14:paraId="7F13FAAF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22701, p = 0.8219</w:t>
            </w:r>
          </w:p>
        </w:tc>
        <w:tc>
          <w:tcPr>
            <w:tcW w:w="1985" w:type="dxa"/>
          </w:tcPr>
          <w:p w14:paraId="3C84FAFE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16418, p = 0.8703</w:t>
            </w:r>
          </w:p>
        </w:tc>
        <w:tc>
          <w:tcPr>
            <w:tcW w:w="1984" w:type="dxa"/>
          </w:tcPr>
          <w:p w14:paraId="549DC002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 xml:space="preserve">t = -1.611, p = 0.114 </w:t>
            </w:r>
          </w:p>
        </w:tc>
        <w:tc>
          <w:tcPr>
            <w:tcW w:w="2057" w:type="dxa"/>
          </w:tcPr>
          <w:p w14:paraId="42DBEF7B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</w:rPr>
              <w:t>χ</w:t>
            </w:r>
            <w:r w:rsidRPr="00E479AE">
              <w:rPr>
                <w:rFonts w:ascii="Times New Roman" w:eastAsia="Cambria" w:hAnsi="Times New Roman" w:cs="Times New Roman"/>
                <w:color w:val="000000"/>
                <w:vertAlign w:val="superscript"/>
              </w:rPr>
              <w:t>2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 =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2.443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,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p = 0.118</w:t>
            </w:r>
          </w:p>
        </w:tc>
      </w:tr>
      <w:tr w:rsidR="00720CC4" w:rsidRPr="00E479AE" w14:paraId="7DC23951" w14:textId="77777777" w:rsidTr="00720CC4">
        <w:trPr>
          <w:trHeight w:val="237"/>
        </w:trPr>
        <w:tc>
          <w:tcPr>
            <w:tcW w:w="1170" w:type="dxa"/>
          </w:tcPr>
          <w:p w14:paraId="4B9FDAB6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2091" w:type="dxa"/>
          </w:tcPr>
          <w:p w14:paraId="4E964C90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0.345, p = 0.731</w:t>
            </w:r>
          </w:p>
        </w:tc>
        <w:tc>
          <w:tcPr>
            <w:tcW w:w="1984" w:type="dxa"/>
          </w:tcPr>
          <w:p w14:paraId="7703FEFC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0.15137, p = 0.8807</w:t>
            </w:r>
          </w:p>
        </w:tc>
        <w:tc>
          <w:tcPr>
            <w:tcW w:w="1985" w:type="dxa"/>
          </w:tcPr>
          <w:p w14:paraId="6F59FF1B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1.1059, p = 0.2759</w:t>
            </w:r>
          </w:p>
        </w:tc>
        <w:tc>
          <w:tcPr>
            <w:tcW w:w="1984" w:type="dxa"/>
          </w:tcPr>
          <w:p w14:paraId="6A9CAEDC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 xml:space="preserve">t = -1.373, p = 0.176 </w:t>
            </w:r>
          </w:p>
        </w:tc>
        <w:tc>
          <w:tcPr>
            <w:tcW w:w="2057" w:type="dxa"/>
          </w:tcPr>
          <w:p w14:paraId="17ED1819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</w:rPr>
              <w:t>χ</w:t>
            </w:r>
            <w:r w:rsidRPr="00E479AE">
              <w:rPr>
                <w:rFonts w:ascii="Times New Roman" w:eastAsia="Cambria" w:hAnsi="Times New Roman" w:cs="Times New Roman"/>
                <w:color w:val="000000"/>
                <w:vertAlign w:val="superscript"/>
              </w:rPr>
              <w:t>2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 =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1.532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,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p = 0.215</w:t>
            </w:r>
          </w:p>
        </w:tc>
      </w:tr>
      <w:tr w:rsidR="00720CC4" w:rsidRPr="00E479AE" w14:paraId="4FF620E5" w14:textId="77777777" w:rsidTr="00720CC4">
        <w:trPr>
          <w:trHeight w:val="251"/>
        </w:trPr>
        <w:tc>
          <w:tcPr>
            <w:tcW w:w="1170" w:type="dxa"/>
          </w:tcPr>
          <w:p w14:paraId="1F1DC825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2091" w:type="dxa"/>
          </w:tcPr>
          <w:p w14:paraId="549406B0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1.949, p = 0.058</w:t>
            </w:r>
          </w:p>
        </w:tc>
        <w:tc>
          <w:tcPr>
            <w:tcW w:w="1984" w:type="dxa"/>
          </w:tcPr>
          <w:p w14:paraId="4DD16035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51292, p = 0.6123</w:t>
            </w:r>
          </w:p>
        </w:tc>
        <w:tc>
          <w:tcPr>
            <w:tcW w:w="1985" w:type="dxa"/>
          </w:tcPr>
          <w:p w14:paraId="7464BC06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52723, p = 0.6012</w:t>
            </w:r>
          </w:p>
        </w:tc>
        <w:tc>
          <w:tcPr>
            <w:tcW w:w="1984" w:type="dxa"/>
          </w:tcPr>
          <w:p w14:paraId="578E2C29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 xml:space="preserve">t = -0.557, p = 0.580 </w:t>
            </w:r>
          </w:p>
        </w:tc>
        <w:tc>
          <w:tcPr>
            <w:tcW w:w="2057" w:type="dxa"/>
          </w:tcPr>
          <w:p w14:paraId="04411603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</w:rPr>
              <w:t>χ</w:t>
            </w:r>
            <w:r w:rsidRPr="00E479AE">
              <w:rPr>
                <w:rFonts w:ascii="Times New Roman" w:eastAsia="Cambria" w:hAnsi="Times New Roman" w:cs="Times New Roman"/>
                <w:color w:val="000000"/>
                <w:vertAlign w:val="superscript"/>
              </w:rPr>
              <w:t>2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 =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 xml:space="preserve"> 0.104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,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p = 0.746</w:t>
            </w:r>
          </w:p>
        </w:tc>
      </w:tr>
      <w:tr w:rsidR="00720CC4" w:rsidRPr="00E479AE" w14:paraId="03A30F42" w14:textId="77777777" w:rsidTr="00720CC4">
        <w:trPr>
          <w:trHeight w:val="237"/>
        </w:trPr>
        <w:tc>
          <w:tcPr>
            <w:tcW w:w="1170" w:type="dxa"/>
          </w:tcPr>
          <w:p w14:paraId="3058C6B0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2091" w:type="dxa"/>
          </w:tcPr>
          <w:p w14:paraId="58CB0B14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0.981, p = 0.332</w:t>
            </w:r>
          </w:p>
        </w:tc>
        <w:tc>
          <w:tcPr>
            <w:tcW w:w="1984" w:type="dxa"/>
          </w:tcPr>
          <w:p w14:paraId="0074E080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0.010182, p = 0.992</w:t>
            </w:r>
          </w:p>
        </w:tc>
        <w:tc>
          <w:tcPr>
            <w:tcW w:w="1985" w:type="dxa"/>
          </w:tcPr>
          <w:p w14:paraId="1ED54700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57462, p = 0.5691</w:t>
            </w:r>
          </w:p>
        </w:tc>
        <w:tc>
          <w:tcPr>
            <w:tcW w:w="1984" w:type="dxa"/>
          </w:tcPr>
          <w:p w14:paraId="77117CD3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 xml:space="preserve">t = -1.352, p = 0.183 </w:t>
            </w:r>
          </w:p>
        </w:tc>
        <w:tc>
          <w:tcPr>
            <w:tcW w:w="2057" w:type="dxa"/>
          </w:tcPr>
          <w:p w14:paraId="74EEAE56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</w:rPr>
              <w:t>χ</w:t>
            </w:r>
            <w:r w:rsidRPr="00E479AE">
              <w:rPr>
                <w:rFonts w:ascii="Times New Roman" w:eastAsia="Cambria" w:hAnsi="Times New Roman" w:cs="Times New Roman"/>
                <w:color w:val="000000"/>
                <w:vertAlign w:val="superscript"/>
              </w:rPr>
              <w:t>2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 =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1.093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,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p = 0.295</w:t>
            </w:r>
          </w:p>
        </w:tc>
      </w:tr>
      <w:tr w:rsidR="00720CC4" w:rsidRPr="00E479AE" w14:paraId="10EC545F" w14:textId="77777777" w:rsidTr="00720CC4">
        <w:trPr>
          <w:trHeight w:val="251"/>
        </w:trPr>
        <w:tc>
          <w:tcPr>
            <w:tcW w:w="1170" w:type="dxa"/>
            <w:tcBorders>
              <w:bottom w:val="nil"/>
            </w:tcBorders>
          </w:tcPr>
          <w:p w14:paraId="218D0DC0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2091" w:type="dxa"/>
            <w:tcBorders>
              <w:bottom w:val="nil"/>
            </w:tcBorders>
          </w:tcPr>
          <w:p w14:paraId="3B55501F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1.615, p = 0.113</w:t>
            </w:r>
          </w:p>
        </w:tc>
        <w:tc>
          <w:tcPr>
            <w:tcW w:w="1984" w:type="dxa"/>
            <w:tcBorders>
              <w:bottom w:val="nil"/>
            </w:tcBorders>
          </w:tcPr>
          <w:p w14:paraId="52EF9924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25001, p = 0.8045</w:t>
            </w:r>
          </w:p>
        </w:tc>
        <w:tc>
          <w:tcPr>
            <w:tcW w:w="1985" w:type="dxa"/>
            <w:tcBorders>
              <w:bottom w:val="nil"/>
            </w:tcBorders>
          </w:tcPr>
          <w:p w14:paraId="4CD2D8C9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16616, p = 0.8688</w:t>
            </w:r>
          </w:p>
        </w:tc>
        <w:tc>
          <w:tcPr>
            <w:tcW w:w="1984" w:type="dxa"/>
            <w:tcBorders>
              <w:bottom w:val="nil"/>
            </w:tcBorders>
          </w:tcPr>
          <w:p w14:paraId="4FD387A3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1.494, p = 0.142</w:t>
            </w:r>
          </w:p>
        </w:tc>
        <w:tc>
          <w:tcPr>
            <w:tcW w:w="2057" w:type="dxa"/>
            <w:tcBorders>
              <w:bottom w:val="nil"/>
            </w:tcBorders>
          </w:tcPr>
          <w:p w14:paraId="01075248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</w:rPr>
              <w:t>χ</w:t>
            </w:r>
            <w:r w:rsidRPr="00E479AE">
              <w:rPr>
                <w:rFonts w:ascii="Times New Roman" w:eastAsia="Cambria" w:hAnsi="Times New Roman" w:cs="Times New Roman"/>
                <w:color w:val="000000"/>
                <w:vertAlign w:val="superscript"/>
              </w:rPr>
              <w:t>2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 =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0.483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,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p = 0.486</w:t>
            </w:r>
          </w:p>
        </w:tc>
      </w:tr>
      <w:tr w:rsidR="00720CC4" w:rsidRPr="00E479AE" w14:paraId="2F776A72" w14:textId="77777777" w:rsidTr="00720CC4">
        <w:trPr>
          <w:trHeight w:val="237"/>
        </w:trPr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14:paraId="556D8D8A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2091" w:type="dxa"/>
            <w:tcBorders>
              <w:top w:val="nil"/>
              <w:bottom w:val="single" w:sz="12" w:space="0" w:color="auto"/>
            </w:tcBorders>
          </w:tcPr>
          <w:p w14:paraId="66DBC1FB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1.600, p = 0.116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17ADB06C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40351, p = 0.6894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7D55EAD5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64619, p = 0.5217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641EF825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  <w:lang w:val="en-US"/>
              </w:rPr>
              <w:t>t = -0.681, p = 0.499</w:t>
            </w:r>
          </w:p>
        </w:tc>
        <w:tc>
          <w:tcPr>
            <w:tcW w:w="2057" w:type="dxa"/>
            <w:tcBorders>
              <w:top w:val="nil"/>
              <w:bottom w:val="single" w:sz="12" w:space="0" w:color="auto"/>
            </w:tcBorders>
          </w:tcPr>
          <w:p w14:paraId="13228C92" w14:textId="77777777" w:rsidR="00720CC4" w:rsidRPr="00E479AE" w:rsidRDefault="00720CC4" w:rsidP="00720CC4">
            <w:pPr>
              <w:spacing w:line="240" w:lineRule="auto"/>
              <w:rPr>
                <w:rFonts w:ascii="Times New Roman" w:eastAsia="Cambria" w:hAnsi="Times New Roman" w:cs="Times New Roman"/>
                <w:color w:val="000000"/>
                <w:lang w:val="en-US"/>
              </w:rPr>
            </w:pPr>
            <w:r w:rsidRPr="00E479AE">
              <w:rPr>
                <w:rFonts w:ascii="Times New Roman" w:eastAsia="Cambria" w:hAnsi="Times New Roman" w:cs="Times New Roman"/>
                <w:color w:val="000000"/>
              </w:rPr>
              <w:t>χ</w:t>
            </w:r>
            <w:r w:rsidRPr="00E479AE">
              <w:rPr>
                <w:rFonts w:ascii="Times New Roman" w:eastAsia="Cambria" w:hAnsi="Times New Roman" w:cs="Times New Roman"/>
                <w:color w:val="000000"/>
                <w:vertAlign w:val="superscript"/>
              </w:rPr>
              <w:t>2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 =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2.866</w:t>
            </w:r>
            <w:r w:rsidRPr="00E479AE">
              <w:rPr>
                <w:rFonts w:ascii="Times New Roman" w:eastAsia="Cambria" w:hAnsi="Times New Roman" w:cs="Times New Roman"/>
                <w:color w:val="000000"/>
              </w:rPr>
              <w:t xml:space="preserve">, </w:t>
            </w:r>
            <w:r w:rsidRPr="00E479AE">
              <w:rPr>
                <w:rFonts w:ascii="Times New Roman" w:eastAsia="Cambria" w:hAnsi="Times New Roman" w:cs="Times New Roman"/>
                <w:color w:val="000000"/>
                <w:lang w:val="en-GB"/>
              </w:rPr>
              <w:t>p = 0.090</w:t>
            </w:r>
          </w:p>
        </w:tc>
      </w:tr>
      <w:tr w:rsidR="00720CC4" w:rsidRPr="00E479AE" w14:paraId="08B821A7" w14:textId="77777777" w:rsidTr="00720CC4">
        <w:tblPrEx>
          <w:tblBorders>
            <w:top w:val="single" w:sz="12" w:space="0" w:color="auto"/>
            <w:bottom w:val="none" w:sz="0" w:space="0" w:color="auto"/>
          </w:tblBorders>
          <w:tblLook w:val="0000" w:firstRow="0" w:lastRow="0" w:firstColumn="0" w:lastColumn="0" w:noHBand="0" w:noVBand="0"/>
        </w:tblPrEx>
        <w:trPr>
          <w:trHeight w:val="86"/>
        </w:trPr>
        <w:tc>
          <w:tcPr>
            <w:tcW w:w="7230" w:type="dxa"/>
            <w:gridSpan w:val="4"/>
          </w:tcPr>
          <w:p w14:paraId="133B741A" w14:textId="77777777" w:rsidR="00720CC4" w:rsidRPr="00E479AE" w:rsidRDefault="00720CC4" w:rsidP="00720CC4">
            <w:pPr>
              <w:spacing w:line="192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6AE1D75E" w14:textId="77777777" w:rsidR="00720CC4" w:rsidRPr="00E479AE" w:rsidRDefault="00720CC4" w:rsidP="00720CC4">
            <w:pPr>
              <w:spacing w:line="192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57" w:type="dxa"/>
          </w:tcPr>
          <w:p w14:paraId="75102DC0" w14:textId="77777777" w:rsidR="00720CC4" w:rsidRPr="00E479AE" w:rsidRDefault="00720CC4" w:rsidP="00720CC4">
            <w:pPr>
              <w:spacing w:line="192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47A92E8A" w14:textId="77777777" w:rsidR="00E479AE" w:rsidRDefault="00E479AE" w:rsidP="00C97479">
      <w:pPr>
        <w:rPr>
          <w:rFonts w:ascii="Times New Roman" w:eastAsia="Cambria" w:hAnsi="Times New Roman" w:cs="Times New Roman"/>
          <w:color w:val="000000"/>
          <w:sz w:val="24"/>
          <w:szCs w:val="24"/>
          <w:lang w:val="en-US"/>
        </w:rPr>
      </w:pPr>
    </w:p>
    <w:p w14:paraId="3D64FAA5" w14:textId="2B655963" w:rsidR="00EB181F" w:rsidRPr="00EB181F" w:rsidRDefault="00294F8F" w:rsidP="00EB181F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Table 3</w:t>
      </w:r>
      <w:r w:rsidR="00C9747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: </w:t>
      </w:r>
      <w:r w:rsidR="00C97479" w:rsidRPr="001533D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Types of errors in the right hemisphere for transitive and unergative verbs. W: Wald statistic; N: Nuisance parameter</w:t>
      </w:r>
      <w:r w:rsidR="005D766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.</w:t>
      </w:r>
    </w:p>
    <w:tbl>
      <w:tblPr>
        <w:tblStyle w:val="TableGrid"/>
        <w:tblW w:w="9361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806"/>
        <w:gridCol w:w="2474"/>
        <w:gridCol w:w="2345"/>
      </w:tblGrid>
      <w:tr w:rsidR="00C97479" w:rsidRPr="00294F8F" w14:paraId="7E28ACDB" w14:textId="77777777" w:rsidTr="00455C6D"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57EE291A" w14:textId="77777777" w:rsidR="00C97479" w:rsidRPr="009C16A2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b/>
                <w:iCs/>
                <w:sz w:val="24"/>
                <w:szCs w:val="24"/>
                <w:lang w:val="en-US"/>
              </w:rPr>
              <w:t>Error Type</w:t>
            </w:r>
          </w:p>
        </w:tc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</w:tcPr>
          <w:p w14:paraId="66AB9FC9" w14:textId="77777777" w:rsidR="00C97479" w:rsidRPr="009C16A2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b/>
                <w:iCs/>
                <w:sz w:val="24"/>
                <w:szCs w:val="24"/>
                <w:lang w:val="en-US"/>
              </w:rPr>
              <w:t>Chi-square/Barnard’s result</w:t>
            </w:r>
          </w:p>
        </w:tc>
        <w:tc>
          <w:tcPr>
            <w:tcW w:w="2474" w:type="dxa"/>
            <w:tcBorders>
              <w:top w:val="single" w:sz="4" w:space="0" w:color="auto"/>
              <w:bottom w:val="single" w:sz="4" w:space="0" w:color="auto"/>
            </w:tcBorders>
          </w:tcPr>
          <w:p w14:paraId="611DDDF3" w14:textId="77777777" w:rsidR="00C97479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b/>
                <w:iCs/>
                <w:sz w:val="24"/>
                <w:szCs w:val="24"/>
                <w:lang w:val="en-US"/>
              </w:rPr>
              <w:t xml:space="preserve">Percentage of errors with </w:t>
            </w:r>
            <w:proofErr w:type="spellStart"/>
            <w:r>
              <w:rPr>
                <w:rFonts w:ascii="Times New Roman" w:eastAsia="Cambria" w:hAnsi="Times New Roman" w:cs="Times New Roman"/>
                <w:b/>
                <w:iCs/>
                <w:sz w:val="24"/>
                <w:szCs w:val="24"/>
                <w:lang w:val="en-US"/>
              </w:rPr>
              <w:t>transitives</w:t>
            </w:r>
            <w:proofErr w:type="spellEnd"/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51D89DC0" w14:textId="77777777" w:rsidR="00C97479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b/>
                <w:iCs/>
                <w:sz w:val="24"/>
                <w:szCs w:val="24"/>
                <w:lang w:val="en-US"/>
              </w:rPr>
              <w:t>Percentage of errors with unergatives</w:t>
            </w:r>
          </w:p>
        </w:tc>
      </w:tr>
      <w:tr w:rsidR="00C97479" w14:paraId="02C88C90" w14:textId="77777777" w:rsidTr="00455C6D">
        <w:tc>
          <w:tcPr>
            <w:tcW w:w="1736" w:type="dxa"/>
          </w:tcPr>
          <w:p w14:paraId="797C5327" w14:textId="77777777" w:rsidR="00C97479" w:rsidRDefault="00C97479" w:rsidP="00455C6D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  <w:t>Non-linguistic</w:t>
            </w:r>
          </w:p>
        </w:tc>
        <w:tc>
          <w:tcPr>
            <w:tcW w:w="2806" w:type="dxa"/>
          </w:tcPr>
          <w:p w14:paraId="318EFA47" w14:textId="77777777" w:rsidR="00C97479" w:rsidRPr="00B7064B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χ</w:t>
            </w:r>
            <w:r w:rsidRPr="000F1F89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0F1F89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=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0.01, p = .91</w:t>
            </w:r>
          </w:p>
        </w:tc>
        <w:tc>
          <w:tcPr>
            <w:tcW w:w="2474" w:type="dxa"/>
          </w:tcPr>
          <w:p w14:paraId="55243A0D" w14:textId="77777777" w:rsidR="00C97479" w:rsidRPr="009E764E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1.8%</w:t>
            </w:r>
          </w:p>
        </w:tc>
        <w:tc>
          <w:tcPr>
            <w:tcW w:w="2345" w:type="dxa"/>
          </w:tcPr>
          <w:p w14:paraId="69D3F0C4" w14:textId="77777777" w:rsidR="00C97479" w:rsidRPr="009E764E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1.7%</w:t>
            </w:r>
          </w:p>
        </w:tc>
      </w:tr>
      <w:tr w:rsidR="00C97479" w14:paraId="1A4C2647" w14:textId="77777777" w:rsidTr="00455C6D">
        <w:tc>
          <w:tcPr>
            <w:tcW w:w="1736" w:type="dxa"/>
          </w:tcPr>
          <w:p w14:paraId="62C51F5E" w14:textId="77777777" w:rsidR="00C97479" w:rsidRDefault="00C97479" w:rsidP="00455C6D">
            <w:pPr>
              <w:spacing w:line="360" w:lineRule="auto"/>
              <w:jc w:val="both"/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  <w:t>Lexico-semantic</w:t>
            </w:r>
          </w:p>
        </w:tc>
        <w:tc>
          <w:tcPr>
            <w:tcW w:w="2806" w:type="dxa"/>
          </w:tcPr>
          <w:p w14:paraId="3F5135B0" w14:textId="77777777" w:rsidR="00C97479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χ</w:t>
            </w:r>
            <w:r w:rsidRPr="000F1F89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0F1F89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=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2.03, p = .15</w:t>
            </w:r>
          </w:p>
        </w:tc>
        <w:tc>
          <w:tcPr>
            <w:tcW w:w="2474" w:type="dxa"/>
          </w:tcPr>
          <w:p w14:paraId="298577EE" w14:textId="77777777" w:rsidR="00C97479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4.4%</w:t>
            </w:r>
          </w:p>
        </w:tc>
        <w:tc>
          <w:tcPr>
            <w:tcW w:w="2345" w:type="dxa"/>
          </w:tcPr>
          <w:p w14:paraId="0056BAE2" w14:textId="77777777" w:rsidR="00C97479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3.5%</w:t>
            </w:r>
          </w:p>
        </w:tc>
      </w:tr>
      <w:tr w:rsidR="00C97479" w14:paraId="04EDAB02" w14:textId="77777777" w:rsidTr="00455C6D">
        <w:tc>
          <w:tcPr>
            <w:tcW w:w="1736" w:type="dxa"/>
          </w:tcPr>
          <w:p w14:paraId="766531C8" w14:textId="77777777" w:rsidR="00C97479" w:rsidRDefault="00C97479" w:rsidP="00455C6D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  <w:t>Grammatical</w:t>
            </w:r>
          </w:p>
        </w:tc>
        <w:tc>
          <w:tcPr>
            <w:tcW w:w="2806" w:type="dxa"/>
          </w:tcPr>
          <w:p w14:paraId="2333B283" w14:textId="77777777" w:rsidR="00C97479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4424CD"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</w:rPr>
              <w:t>W = .68, N = .001, p = .53</w:t>
            </w:r>
          </w:p>
        </w:tc>
        <w:tc>
          <w:tcPr>
            <w:tcW w:w="2474" w:type="dxa"/>
          </w:tcPr>
          <w:p w14:paraId="11540404" w14:textId="77777777" w:rsidR="00C97479" w:rsidRPr="009E764E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0.05%</w:t>
            </w:r>
          </w:p>
        </w:tc>
        <w:tc>
          <w:tcPr>
            <w:tcW w:w="2345" w:type="dxa"/>
          </w:tcPr>
          <w:p w14:paraId="5F2AB84F" w14:textId="77777777" w:rsidR="00C97479" w:rsidRPr="009E764E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.1%</w:t>
            </w:r>
          </w:p>
        </w:tc>
      </w:tr>
      <w:tr w:rsidR="00C97479" w14:paraId="4D14EDCD" w14:textId="77777777" w:rsidTr="00455C6D">
        <w:tc>
          <w:tcPr>
            <w:tcW w:w="1736" w:type="dxa"/>
            <w:tcBorders>
              <w:bottom w:val="single" w:sz="4" w:space="0" w:color="auto"/>
            </w:tcBorders>
          </w:tcPr>
          <w:p w14:paraId="2CC62C51" w14:textId="77777777" w:rsidR="00C97479" w:rsidRDefault="00C97479" w:rsidP="00455C6D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  <w:t>Sound</w:t>
            </w:r>
          </w:p>
        </w:tc>
        <w:tc>
          <w:tcPr>
            <w:tcW w:w="2806" w:type="dxa"/>
            <w:tcBorders>
              <w:bottom w:val="single" w:sz="4" w:space="0" w:color="auto"/>
            </w:tcBorders>
          </w:tcPr>
          <w:p w14:paraId="499EE8EE" w14:textId="77777777" w:rsidR="00C97479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χ</w:t>
            </w:r>
            <w:r w:rsidRPr="000F1F89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0F1F89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=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0.90, p = .34</w:t>
            </w:r>
          </w:p>
        </w:tc>
        <w:tc>
          <w:tcPr>
            <w:tcW w:w="2474" w:type="dxa"/>
            <w:tcBorders>
              <w:bottom w:val="single" w:sz="4" w:space="0" w:color="auto"/>
            </w:tcBorders>
          </w:tcPr>
          <w:p w14:paraId="705AD391" w14:textId="77777777" w:rsidR="00C97479" w:rsidRPr="009E764E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2.7%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67734B19" w14:textId="77777777" w:rsidR="00C97479" w:rsidRPr="009E764E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2.3%</w:t>
            </w:r>
          </w:p>
        </w:tc>
      </w:tr>
    </w:tbl>
    <w:p w14:paraId="36F3A4A5" w14:textId="77777777" w:rsidR="00C97479" w:rsidRDefault="00C97479" w:rsidP="00C97479">
      <w:pPr>
        <w:rPr>
          <w:rFonts w:ascii="Times New Roman" w:eastAsia="Cambria" w:hAnsi="Times New Roman" w:cs="Times New Roman"/>
          <w:color w:val="000000"/>
          <w:sz w:val="24"/>
          <w:szCs w:val="24"/>
          <w:lang w:val="en-US"/>
        </w:rPr>
      </w:pPr>
    </w:p>
    <w:p w14:paraId="3C00193F" w14:textId="77777777" w:rsidR="00C97479" w:rsidRDefault="00C97479" w:rsidP="00C97479">
      <w:pPr>
        <w:rPr>
          <w:rFonts w:ascii="Times New Roman" w:eastAsia="Cambria" w:hAnsi="Times New Roman" w:cs="Times New Roman"/>
          <w:color w:val="000000"/>
          <w:sz w:val="24"/>
          <w:szCs w:val="24"/>
          <w:lang w:val="en-US"/>
        </w:rPr>
      </w:pPr>
    </w:p>
    <w:p w14:paraId="6AD54E6A" w14:textId="3F59EE37" w:rsidR="00C97479" w:rsidRPr="001533D7" w:rsidRDefault="00294F8F" w:rsidP="00C97479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Table 4</w:t>
      </w:r>
      <w:r w:rsidR="00C9747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: </w:t>
      </w:r>
      <w:r w:rsidR="00C97479" w:rsidRPr="001533D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Types of errors in the right hemisphere according to each lobe.  –</w:t>
      </w:r>
      <w:proofErr w:type="gramStart"/>
      <w:r w:rsidR="00C97479" w:rsidRPr="001533D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 :</w:t>
      </w:r>
      <w:proofErr w:type="gramEnd"/>
      <w:r w:rsidR="00C97479" w:rsidRPr="001533D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No errors of this type occurred; W: Wald statistic; N: Nuisance parameter.</w:t>
      </w:r>
    </w:p>
    <w:tbl>
      <w:tblPr>
        <w:tblStyle w:val="TableGrid"/>
        <w:tblW w:w="9640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2202"/>
        <w:gridCol w:w="1894"/>
        <w:gridCol w:w="2111"/>
        <w:gridCol w:w="2283"/>
      </w:tblGrid>
      <w:tr w:rsidR="00C97479" w14:paraId="62F9F519" w14:textId="77777777" w:rsidTr="00455C6D"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142E321F" w14:textId="77777777" w:rsidR="00C97479" w:rsidRPr="009C16A2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9C16A2">
              <w:rPr>
                <w:rFonts w:ascii="Times New Roman" w:eastAsia="Cambria" w:hAnsi="Times New Roman" w:cs="Times New Roman"/>
                <w:b/>
                <w:iCs/>
                <w:sz w:val="24"/>
                <w:szCs w:val="24"/>
                <w:lang w:val="en-US"/>
              </w:rPr>
              <w:t>Lobe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4B457B3F" w14:textId="77777777" w:rsidR="00C97479" w:rsidRPr="009C16A2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9C16A2">
              <w:rPr>
                <w:rFonts w:ascii="Times New Roman" w:eastAsia="Cambria" w:hAnsi="Times New Roman" w:cs="Times New Roman"/>
                <w:b/>
                <w:iCs/>
                <w:sz w:val="24"/>
                <w:szCs w:val="24"/>
                <w:lang w:val="en-US"/>
              </w:rPr>
              <w:t>Non-linguistic errors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4395EB44" w14:textId="77777777" w:rsidR="00C97479" w:rsidRPr="009C16A2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9C16A2">
              <w:rPr>
                <w:rFonts w:ascii="Times New Roman" w:eastAsia="Cambria" w:hAnsi="Times New Roman" w:cs="Times New Roman"/>
                <w:b/>
                <w:iCs/>
                <w:sz w:val="24"/>
                <w:szCs w:val="24"/>
                <w:lang w:val="en-US"/>
              </w:rPr>
              <w:t>Lexico-semantic errors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696F5F33" w14:textId="77777777" w:rsidR="00C97479" w:rsidRPr="009C16A2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9C16A2">
              <w:rPr>
                <w:rFonts w:ascii="Times New Roman" w:eastAsia="Cambria" w:hAnsi="Times New Roman" w:cs="Times New Roman"/>
                <w:b/>
                <w:iCs/>
                <w:sz w:val="24"/>
                <w:szCs w:val="24"/>
                <w:lang w:val="en-US"/>
              </w:rPr>
              <w:t>Grammatical errors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70A41D03" w14:textId="77777777" w:rsidR="00C97479" w:rsidRPr="009C16A2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9C16A2">
              <w:rPr>
                <w:rFonts w:ascii="Times New Roman" w:eastAsia="Cambria" w:hAnsi="Times New Roman" w:cs="Times New Roman"/>
                <w:b/>
                <w:iCs/>
                <w:sz w:val="24"/>
                <w:szCs w:val="24"/>
                <w:lang w:val="en-US"/>
              </w:rPr>
              <w:t>Articulatory/Speech errors</w:t>
            </w:r>
          </w:p>
        </w:tc>
      </w:tr>
      <w:tr w:rsidR="00C97479" w14:paraId="5915398A" w14:textId="77777777" w:rsidTr="00455C6D">
        <w:tc>
          <w:tcPr>
            <w:tcW w:w="1150" w:type="dxa"/>
            <w:tcBorders>
              <w:top w:val="single" w:sz="4" w:space="0" w:color="auto"/>
            </w:tcBorders>
          </w:tcPr>
          <w:p w14:paraId="2A3CA769" w14:textId="77777777" w:rsidR="00C97479" w:rsidRDefault="00C97479" w:rsidP="00455C6D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  <w:t>Frontal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73EF2D20" w14:textId="77777777" w:rsidR="00C97479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χ</w:t>
            </w:r>
            <w:r w:rsidRPr="000F1F89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0F1F89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=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0.43, p = .50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39A3177E" w14:textId="77777777" w:rsidR="00C97479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χ</w:t>
            </w:r>
            <w:r w:rsidRPr="000F1F89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0F1F89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=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0.31, p = .57</w:t>
            </w:r>
          </w:p>
        </w:tc>
        <w:tc>
          <w:tcPr>
            <w:tcW w:w="2111" w:type="dxa"/>
            <w:tcBorders>
              <w:top w:val="single" w:sz="4" w:space="0" w:color="auto"/>
            </w:tcBorders>
          </w:tcPr>
          <w:p w14:paraId="40C901C8" w14:textId="77777777" w:rsidR="00C97479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  <w:t>W = 1.02, N = 0.001, p = .35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7A563AA8" w14:textId="77777777" w:rsidR="00C97479" w:rsidRDefault="00C97479" w:rsidP="00455C6D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χ</w:t>
            </w:r>
            <w:r w:rsidRPr="000F1F89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0F1F89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=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1.11; p = .29 </w:t>
            </w:r>
          </w:p>
        </w:tc>
      </w:tr>
      <w:tr w:rsidR="00C97479" w14:paraId="0AB02C47" w14:textId="77777777" w:rsidTr="00455C6D">
        <w:tc>
          <w:tcPr>
            <w:tcW w:w="1150" w:type="dxa"/>
          </w:tcPr>
          <w:p w14:paraId="1E4D3C60" w14:textId="77777777" w:rsidR="00C97479" w:rsidRDefault="00C97479" w:rsidP="00455C6D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  <w:t>Temporal</w:t>
            </w:r>
          </w:p>
        </w:tc>
        <w:tc>
          <w:tcPr>
            <w:tcW w:w="2202" w:type="dxa"/>
          </w:tcPr>
          <w:p w14:paraId="1411EF2B" w14:textId="77777777" w:rsidR="00C97479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W = 0.44, N = 0.003, p = .73</w:t>
            </w:r>
          </w:p>
        </w:tc>
        <w:tc>
          <w:tcPr>
            <w:tcW w:w="1894" w:type="dxa"/>
          </w:tcPr>
          <w:p w14:paraId="0F10F241" w14:textId="77777777" w:rsidR="00C97479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W = -1.34, N = 0.004, p = .29</w:t>
            </w:r>
          </w:p>
        </w:tc>
        <w:tc>
          <w:tcPr>
            <w:tcW w:w="2111" w:type="dxa"/>
          </w:tcPr>
          <w:p w14:paraId="182A72D8" w14:textId="77777777" w:rsidR="00C97479" w:rsidRPr="002D5F2D" w:rsidRDefault="00C97479" w:rsidP="00455C6D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  <w:t xml:space="preserve">            – </w:t>
            </w:r>
          </w:p>
        </w:tc>
        <w:tc>
          <w:tcPr>
            <w:tcW w:w="2283" w:type="dxa"/>
          </w:tcPr>
          <w:p w14:paraId="2F848A08" w14:textId="77777777" w:rsidR="00C97479" w:rsidRDefault="00C97479" w:rsidP="00455C6D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χ</w:t>
            </w:r>
            <w:r w:rsidRPr="000F1F89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0F1F89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=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0.13, p = .71</w:t>
            </w:r>
          </w:p>
        </w:tc>
      </w:tr>
      <w:tr w:rsidR="00C97479" w14:paraId="7C9103CC" w14:textId="77777777" w:rsidTr="00455C6D">
        <w:tc>
          <w:tcPr>
            <w:tcW w:w="1150" w:type="dxa"/>
            <w:tcBorders>
              <w:bottom w:val="single" w:sz="4" w:space="0" w:color="auto"/>
            </w:tcBorders>
          </w:tcPr>
          <w:p w14:paraId="239F4B54" w14:textId="77777777" w:rsidR="00C97479" w:rsidRDefault="00C97479" w:rsidP="00455C6D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  <w:t>Parietal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31199D73" w14:textId="77777777" w:rsidR="00C97479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W = -1.71, N = 0.98, p = .09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3EBA06A4" w14:textId="77777777" w:rsidR="00C97479" w:rsidRPr="00C54137" w:rsidRDefault="00C97479" w:rsidP="00455C6D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χ</w:t>
            </w:r>
            <w:r w:rsidRPr="000F1F89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0F1F89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=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0.89, p = .34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14:paraId="019D8E75" w14:textId="77777777" w:rsidR="00C97479" w:rsidRPr="002D5F2D" w:rsidRDefault="00C97479" w:rsidP="00455C6D">
            <w:pPr>
              <w:spacing w:line="480" w:lineRule="auto"/>
              <w:ind w:left="120"/>
              <w:jc w:val="both"/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  <w:t xml:space="preserve">          –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146EDFEB" w14:textId="77777777" w:rsidR="00C97479" w:rsidRDefault="00C97479" w:rsidP="00455C6D">
            <w:pPr>
              <w:spacing w:line="480" w:lineRule="auto"/>
              <w:jc w:val="both"/>
              <w:rPr>
                <w:rFonts w:ascii="Times New Roman" w:eastAsia="Cambria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χ</w:t>
            </w:r>
            <w:r w:rsidRPr="000F1F89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0F1F89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=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0.00, p = 1</w:t>
            </w:r>
          </w:p>
        </w:tc>
      </w:tr>
    </w:tbl>
    <w:p w14:paraId="1805BA47" w14:textId="77777777" w:rsidR="007C7389" w:rsidRDefault="007C7389"/>
    <w:sectPr w:rsidR="007C73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479"/>
    <w:rsid w:val="00066359"/>
    <w:rsid w:val="00123B8A"/>
    <w:rsid w:val="00294F8F"/>
    <w:rsid w:val="00504DE4"/>
    <w:rsid w:val="005D7661"/>
    <w:rsid w:val="00720CC4"/>
    <w:rsid w:val="007C7389"/>
    <w:rsid w:val="00C97479"/>
    <w:rsid w:val="00D37C87"/>
    <w:rsid w:val="00E479AE"/>
    <w:rsid w:val="00EB1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750BED"/>
  <w15:chartTrackingRefBased/>
  <w15:docId w15:val="{32E1840C-ADE6-8B40-B071-EABB214A6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479"/>
    <w:pPr>
      <w:spacing w:after="160" w:line="259" w:lineRule="auto"/>
    </w:pPr>
    <w:rPr>
      <w:sz w:val="22"/>
      <w:szCs w:val="22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479"/>
    <w:rPr>
      <w:sz w:val="22"/>
      <w:szCs w:val="22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747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630</Words>
  <Characters>35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Ntemou</dc:creator>
  <cp:keywords/>
  <dc:description/>
  <cp:lastModifiedBy>E. Ntemou</cp:lastModifiedBy>
  <cp:revision>8</cp:revision>
  <dcterms:created xsi:type="dcterms:W3CDTF">2021-05-28T08:05:00Z</dcterms:created>
  <dcterms:modified xsi:type="dcterms:W3CDTF">2021-08-10T11:43:00Z</dcterms:modified>
</cp:coreProperties>
</file>